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FA4CA" w14:textId="77777777" w:rsidR="00605756" w:rsidRDefault="00605756" w:rsidP="00605756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Table S2. </w:t>
      </w:r>
      <w:r>
        <w:rPr>
          <w:rFonts w:ascii="Times New Roman" w:hAnsi="Times New Roman" w:cs="Times New Roman"/>
          <w:b/>
          <w:bCs/>
        </w:rPr>
        <w:t xml:space="preserve">Mouse immune cell phenotyping antibodies of </w:t>
      </w:r>
      <w:proofErr w:type="spellStart"/>
      <w:r>
        <w:rPr>
          <w:rFonts w:ascii="Times New Roman" w:hAnsi="Times New Roman" w:cs="Times New Roman"/>
          <w:b/>
          <w:bCs/>
        </w:rPr>
        <w:t>CyTOF</w:t>
      </w:r>
      <w:proofErr w:type="spellEnd"/>
    </w:p>
    <w:tbl>
      <w:tblPr>
        <w:tblStyle w:val="21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605756" w14:paraId="670C48B4" w14:textId="77777777" w:rsidTr="00441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19780" w14:textId="77777777" w:rsidR="00605756" w:rsidRDefault="00605756" w:rsidP="0044134A">
            <w:pPr>
              <w:spacing w:line="480" w:lineRule="auto"/>
              <w:ind w:firstLine="482"/>
              <w:rPr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>Mass and Tag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DD33A" w14:textId="77777777" w:rsidR="00605756" w:rsidRDefault="00605756" w:rsidP="0044134A">
            <w:pPr>
              <w:spacing w:line="480" w:lineRule="auto"/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>Antibodies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D4E16" w14:textId="77777777" w:rsidR="00605756" w:rsidRDefault="00605756" w:rsidP="0044134A">
            <w:pPr>
              <w:spacing w:line="480" w:lineRule="auto"/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 xml:space="preserve">Ab Clone 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958B1" w14:textId="77777777" w:rsidR="00605756" w:rsidRDefault="00605756" w:rsidP="0044134A">
            <w:pPr>
              <w:spacing w:line="480" w:lineRule="auto"/>
              <w:ind w:firstLineChars="250" w:firstLine="5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>Company</w:t>
            </w:r>
          </w:p>
        </w:tc>
      </w:tr>
      <w:tr w:rsidR="00605756" w14:paraId="1EB2279C" w14:textId="77777777" w:rsidTr="00441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E0964" w14:textId="77777777" w:rsidR="00605756" w:rsidRDefault="00605756" w:rsidP="0044134A">
            <w:pPr>
              <w:spacing w:line="480" w:lineRule="auto"/>
              <w:ind w:firstLineChars="200" w:firstLine="400"/>
              <w:rPr>
                <w:b w:val="0"/>
                <w:bCs w:val="0"/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>163Dy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B1FAA" w14:textId="77777777" w:rsidR="00605756" w:rsidRDefault="00605756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3ε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A8A89" w14:textId="77777777" w:rsidR="00605756" w:rsidRDefault="00605756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45-2C11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17213" w14:textId="77777777" w:rsidR="00605756" w:rsidRDefault="00605756" w:rsidP="0044134A">
            <w:pPr>
              <w:spacing w:line="480" w:lineRule="auto"/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CF0"/>
              </w:rPr>
              <w:t>Biolegend</w:t>
            </w:r>
            <w:proofErr w:type="spellEnd"/>
          </w:p>
        </w:tc>
      </w:tr>
      <w:tr w:rsidR="00605756" w14:paraId="17CB5CA8" w14:textId="77777777" w:rsidTr="00441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643F2" w14:textId="77777777" w:rsidR="00605756" w:rsidRDefault="00605756" w:rsidP="0044134A">
            <w:pPr>
              <w:spacing w:line="480" w:lineRule="auto"/>
              <w:ind w:firstLineChars="200" w:firstLine="400"/>
              <w:rPr>
                <w:b w:val="0"/>
                <w:bCs w:val="0"/>
                <w:color w:val="000000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Cs w:val="21"/>
              </w:rPr>
              <w:t>1</w:t>
            </w:r>
            <w:r>
              <w:rPr>
                <w:b w:val="0"/>
                <w:bCs w:val="0"/>
                <w:color w:val="000000"/>
                <w:szCs w:val="21"/>
              </w:rPr>
              <w:t>59T</w:t>
            </w:r>
            <w:r>
              <w:rPr>
                <w:rFonts w:hint="eastAsia"/>
                <w:b w:val="0"/>
                <w:bCs w:val="0"/>
                <w:color w:val="000000"/>
                <w:szCs w:val="21"/>
              </w:rPr>
              <w:t>b</w:t>
            </w:r>
          </w:p>
          <w:p w14:paraId="0C895E34" w14:textId="77777777" w:rsidR="00605756" w:rsidRDefault="00605756" w:rsidP="0044134A">
            <w:pPr>
              <w:spacing w:line="480" w:lineRule="auto"/>
              <w:ind w:firstLineChars="200" w:firstLine="400"/>
              <w:rPr>
                <w:b w:val="0"/>
                <w:bCs w:val="0"/>
                <w:color w:val="000000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Cs w:val="21"/>
              </w:rPr>
              <w:t>1</w:t>
            </w:r>
            <w:r>
              <w:rPr>
                <w:b w:val="0"/>
                <w:bCs w:val="0"/>
                <w:color w:val="000000"/>
                <w:szCs w:val="21"/>
              </w:rPr>
              <w:t>72Yb</w:t>
            </w:r>
          </w:p>
          <w:p w14:paraId="0CEFA8B7" w14:textId="77777777" w:rsidR="00605756" w:rsidRDefault="00605756" w:rsidP="0044134A">
            <w:pPr>
              <w:spacing w:line="480" w:lineRule="auto"/>
              <w:ind w:firstLineChars="200" w:firstLine="400"/>
              <w:rPr>
                <w:b w:val="0"/>
                <w:bCs w:val="0"/>
                <w:color w:val="000000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Cs w:val="21"/>
              </w:rPr>
              <w:t>1</w:t>
            </w:r>
            <w:r>
              <w:rPr>
                <w:b w:val="0"/>
                <w:bCs w:val="0"/>
                <w:color w:val="000000"/>
                <w:szCs w:val="21"/>
              </w:rPr>
              <w:t>53Eu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83451" w14:textId="77777777" w:rsidR="00605756" w:rsidRDefault="00605756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4</w:t>
            </w:r>
          </w:p>
          <w:p w14:paraId="5E6BFE56" w14:textId="77777777" w:rsidR="00605756" w:rsidRDefault="00605756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8a</w:t>
            </w:r>
          </w:p>
          <w:p w14:paraId="70090D32" w14:textId="77777777" w:rsidR="00605756" w:rsidRDefault="00605756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CD335 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C1CD8" w14:textId="77777777" w:rsidR="00605756" w:rsidRDefault="00605756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M4-4</w:t>
            </w:r>
          </w:p>
          <w:p w14:paraId="50FB50AD" w14:textId="77777777" w:rsidR="00605756" w:rsidRDefault="00605756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3-6.7</w:t>
            </w:r>
          </w:p>
          <w:p w14:paraId="5452DE41" w14:textId="77777777" w:rsidR="00605756" w:rsidRDefault="00605756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9A1.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5428D" w14:textId="77777777" w:rsidR="00605756" w:rsidRDefault="00605756" w:rsidP="0044134A">
            <w:pPr>
              <w:spacing w:line="480" w:lineRule="auto"/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  <w:shd w:val="clear" w:color="auto" w:fill="FFFCF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CF0"/>
              </w:rPr>
              <w:t>Biolegend</w:t>
            </w:r>
            <w:proofErr w:type="spellEnd"/>
          </w:p>
          <w:p w14:paraId="5276D404" w14:textId="77777777" w:rsidR="00605756" w:rsidRDefault="00605756" w:rsidP="0044134A">
            <w:pPr>
              <w:spacing w:line="480" w:lineRule="auto"/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  <w:shd w:val="clear" w:color="auto" w:fill="FFFCF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CF0"/>
              </w:rPr>
              <w:t>Biolegend</w:t>
            </w:r>
            <w:proofErr w:type="spellEnd"/>
          </w:p>
          <w:p w14:paraId="33B09185" w14:textId="77777777" w:rsidR="00605756" w:rsidRDefault="00605756" w:rsidP="0044134A">
            <w:pPr>
              <w:spacing w:line="480" w:lineRule="auto"/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  <w:shd w:val="clear" w:color="auto" w:fill="FFFCF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CF0"/>
              </w:rPr>
              <w:t>Biolegend</w:t>
            </w:r>
            <w:proofErr w:type="spellEnd"/>
          </w:p>
        </w:tc>
      </w:tr>
    </w:tbl>
    <w:p w14:paraId="445BF6A0" w14:textId="77777777" w:rsidR="0028737C" w:rsidRDefault="0028737C"/>
    <w:sectPr w:rsidR="0028737C" w:rsidSect="004465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6"/>
    <w:rsid w:val="00006D7C"/>
    <w:rsid w:val="000737CB"/>
    <w:rsid w:val="001410F7"/>
    <w:rsid w:val="00173F0F"/>
    <w:rsid w:val="00186525"/>
    <w:rsid w:val="001A532E"/>
    <w:rsid w:val="001B7C7E"/>
    <w:rsid w:val="001E03E1"/>
    <w:rsid w:val="001F62CD"/>
    <w:rsid w:val="00257E05"/>
    <w:rsid w:val="002815FF"/>
    <w:rsid w:val="0028160A"/>
    <w:rsid w:val="0028737C"/>
    <w:rsid w:val="002931FD"/>
    <w:rsid w:val="002932E6"/>
    <w:rsid w:val="00294D6A"/>
    <w:rsid w:val="002C27A1"/>
    <w:rsid w:val="00376854"/>
    <w:rsid w:val="0039790D"/>
    <w:rsid w:val="003C3D6B"/>
    <w:rsid w:val="004345CC"/>
    <w:rsid w:val="00436A56"/>
    <w:rsid w:val="00441376"/>
    <w:rsid w:val="004465CC"/>
    <w:rsid w:val="00446C0D"/>
    <w:rsid w:val="004831D2"/>
    <w:rsid w:val="004E03FA"/>
    <w:rsid w:val="0054683D"/>
    <w:rsid w:val="00567CFD"/>
    <w:rsid w:val="005806D6"/>
    <w:rsid w:val="005C7BDE"/>
    <w:rsid w:val="00601247"/>
    <w:rsid w:val="00605756"/>
    <w:rsid w:val="00667021"/>
    <w:rsid w:val="00671F7D"/>
    <w:rsid w:val="006B0E29"/>
    <w:rsid w:val="006B0F67"/>
    <w:rsid w:val="007475DC"/>
    <w:rsid w:val="007B14AF"/>
    <w:rsid w:val="007E30E6"/>
    <w:rsid w:val="008A0802"/>
    <w:rsid w:val="008C0D2A"/>
    <w:rsid w:val="009276A6"/>
    <w:rsid w:val="009372D8"/>
    <w:rsid w:val="009572E8"/>
    <w:rsid w:val="00971175"/>
    <w:rsid w:val="009A5763"/>
    <w:rsid w:val="009C1891"/>
    <w:rsid w:val="009E0481"/>
    <w:rsid w:val="009E7B29"/>
    <w:rsid w:val="009F0750"/>
    <w:rsid w:val="00A145B7"/>
    <w:rsid w:val="00AA19FD"/>
    <w:rsid w:val="00AB0297"/>
    <w:rsid w:val="00AB0481"/>
    <w:rsid w:val="00AC61F0"/>
    <w:rsid w:val="00AE234B"/>
    <w:rsid w:val="00AE6349"/>
    <w:rsid w:val="00B07736"/>
    <w:rsid w:val="00B82C31"/>
    <w:rsid w:val="00BA3A44"/>
    <w:rsid w:val="00BE2640"/>
    <w:rsid w:val="00C66EF2"/>
    <w:rsid w:val="00CC4AB2"/>
    <w:rsid w:val="00D15815"/>
    <w:rsid w:val="00D267B0"/>
    <w:rsid w:val="00D71597"/>
    <w:rsid w:val="00D72CA2"/>
    <w:rsid w:val="00D87985"/>
    <w:rsid w:val="00D920A8"/>
    <w:rsid w:val="00DB20BF"/>
    <w:rsid w:val="00E02205"/>
    <w:rsid w:val="00E53E89"/>
    <w:rsid w:val="00E700BA"/>
    <w:rsid w:val="00E9374E"/>
    <w:rsid w:val="00EA748C"/>
    <w:rsid w:val="00EB3866"/>
    <w:rsid w:val="00EE5E2F"/>
    <w:rsid w:val="00F420E2"/>
    <w:rsid w:val="00F44AF0"/>
    <w:rsid w:val="00F8567D"/>
    <w:rsid w:val="00FF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15F0B"/>
  <w15:chartTrackingRefBased/>
  <w15:docId w15:val="{D79ACBC4-D47B-364F-9E88-560179711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qFormat/>
    <w:rsid w:val="00605756"/>
    <w:rPr>
      <w:rFonts w:ascii="DengXian" w:eastAsia="Times New Roman" w:hAnsi="DengXi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楠</dc:creator>
  <cp:keywords/>
  <dc:description/>
  <cp:lastModifiedBy>郭 楠</cp:lastModifiedBy>
  <cp:revision>1</cp:revision>
  <dcterms:created xsi:type="dcterms:W3CDTF">2023-05-19T06:16:00Z</dcterms:created>
  <dcterms:modified xsi:type="dcterms:W3CDTF">2023-05-19T06:17:00Z</dcterms:modified>
</cp:coreProperties>
</file>